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B7E37" w14:textId="77777777" w:rsidR="006C11D5" w:rsidRPr="00DB5537" w:rsidRDefault="006C11D5">
      <w:pPr>
        <w:rPr>
          <w:rFonts w:ascii="Times New Roman" w:hAnsi="Times New Roman" w:cs="Times New Roman"/>
        </w:rPr>
      </w:pPr>
    </w:p>
    <w:p w14:paraId="423EE270" w14:textId="0C903700" w:rsidR="006C11D5" w:rsidRPr="00DB5537" w:rsidRDefault="006C11D5" w:rsidP="00593FD1">
      <w:pPr>
        <w:ind w:firstLine="720"/>
        <w:contextualSpacing/>
        <w:rPr>
          <w:rFonts w:ascii="Times New Roman" w:hAnsi="Times New Roman" w:cs="Times New Roman"/>
        </w:rPr>
      </w:pPr>
      <w:r w:rsidRPr="005321BE">
        <w:rPr>
          <w:rFonts w:ascii="Times New Roman" w:hAnsi="Times New Roman" w:cs="Times New Roman"/>
          <w:b/>
          <w:bCs/>
        </w:rPr>
        <w:t xml:space="preserve">Supplemental Table </w:t>
      </w:r>
      <w:r w:rsidR="003456D0" w:rsidRPr="005321BE">
        <w:rPr>
          <w:rFonts w:ascii="Times New Roman" w:hAnsi="Times New Roman" w:cs="Times New Roman"/>
          <w:b/>
          <w:bCs/>
        </w:rPr>
        <w:t>S</w:t>
      </w:r>
      <w:r w:rsidR="00B822C1" w:rsidRPr="005321BE">
        <w:rPr>
          <w:rFonts w:ascii="Times New Roman" w:hAnsi="Times New Roman" w:cs="Times New Roman"/>
          <w:b/>
          <w:bCs/>
        </w:rPr>
        <w:t>2</w:t>
      </w:r>
      <w:r w:rsidRPr="00DB5537">
        <w:rPr>
          <w:rFonts w:ascii="Times New Roman" w:hAnsi="Times New Roman" w:cs="Times New Roman"/>
        </w:rPr>
        <w:t>: ICD-9 and 10 Codes of Covariates</w:t>
      </w:r>
    </w:p>
    <w:tbl>
      <w:tblPr>
        <w:tblStyle w:val="TableGrid"/>
        <w:tblW w:w="10435" w:type="dxa"/>
        <w:jc w:val="center"/>
        <w:tblLook w:val="04A0" w:firstRow="1" w:lastRow="0" w:firstColumn="1" w:lastColumn="0" w:noHBand="0" w:noVBand="1"/>
      </w:tblPr>
      <w:tblGrid>
        <w:gridCol w:w="1795"/>
        <w:gridCol w:w="3960"/>
        <w:gridCol w:w="4680"/>
      </w:tblGrid>
      <w:tr w:rsidR="006C11D5" w:rsidRPr="00DB5537" w14:paraId="6ED8C538" w14:textId="77777777" w:rsidTr="004961E4">
        <w:trPr>
          <w:jc w:val="center"/>
        </w:trPr>
        <w:tc>
          <w:tcPr>
            <w:tcW w:w="1795" w:type="dxa"/>
          </w:tcPr>
          <w:p w14:paraId="0181C539" w14:textId="77777777" w:rsidR="006C11D5" w:rsidRPr="00DB5537" w:rsidRDefault="006C11D5" w:rsidP="003D4553">
            <w:pPr>
              <w:rPr>
                <w:b/>
                <w:sz w:val="22"/>
                <w:szCs w:val="22"/>
              </w:rPr>
            </w:pPr>
            <w:r w:rsidRPr="00DB5537">
              <w:rPr>
                <w:b/>
                <w:sz w:val="22"/>
                <w:szCs w:val="22"/>
              </w:rPr>
              <w:t>Condition</w:t>
            </w:r>
          </w:p>
        </w:tc>
        <w:tc>
          <w:tcPr>
            <w:tcW w:w="3960" w:type="dxa"/>
          </w:tcPr>
          <w:p w14:paraId="6A77C9B6" w14:textId="77777777" w:rsidR="006C11D5" w:rsidRPr="00DB5537" w:rsidRDefault="006C11D5" w:rsidP="003D4553">
            <w:pPr>
              <w:rPr>
                <w:b/>
                <w:sz w:val="22"/>
                <w:szCs w:val="22"/>
              </w:rPr>
            </w:pPr>
            <w:r w:rsidRPr="00DB5537">
              <w:rPr>
                <w:b/>
                <w:sz w:val="22"/>
                <w:szCs w:val="22"/>
              </w:rPr>
              <w:t>ICD-9 CM code</w:t>
            </w:r>
          </w:p>
        </w:tc>
        <w:tc>
          <w:tcPr>
            <w:tcW w:w="4680" w:type="dxa"/>
          </w:tcPr>
          <w:p w14:paraId="10823931" w14:textId="77777777" w:rsidR="006C11D5" w:rsidRPr="00DB5537" w:rsidRDefault="006C11D5" w:rsidP="003D4553">
            <w:pPr>
              <w:rPr>
                <w:b/>
                <w:sz w:val="22"/>
                <w:szCs w:val="22"/>
              </w:rPr>
            </w:pPr>
            <w:r w:rsidRPr="00DB5537">
              <w:rPr>
                <w:b/>
                <w:sz w:val="22"/>
                <w:szCs w:val="22"/>
              </w:rPr>
              <w:t>ICD-10 CM code</w:t>
            </w:r>
          </w:p>
        </w:tc>
      </w:tr>
      <w:tr w:rsidR="006C11D5" w:rsidRPr="00DB5537" w14:paraId="5E7D6004" w14:textId="77777777" w:rsidTr="004961E4">
        <w:trPr>
          <w:trHeight w:val="80"/>
          <w:jc w:val="center"/>
        </w:trPr>
        <w:tc>
          <w:tcPr>
            <w:tcW w:w="1795" w:type="dxa"/>
          </w:tcPr>
          <w:p w14:paraId="0D12ECEF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Hypertension</w:t>
            </w:r>
          </w:p>
        </w:tc>
        <w:tc>
          <w:tcPr>
            <w:tcW w:w="3960" w:type="dxa"/>
          </w:tcPr>
          <w:p w14:paraId="2A183C68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7962, 4019, 40200, 40201, 40210, 40211, 40290, 40291</w:t>
            </w:r>
          </w:p>
        </w:tc>
        <w:tc>
          <w:tcPr>
            <w:tcW w:w="4680" w:type="dxa"/>
          </w:tcPr>
          <w:p w14:paraId="7ED2225E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R03.0</w:t>
            </w:r>
            <w:r w:rsidRPr="00DB5537" w:rsidDel="00417F8C">
              <w:rPr>
                <w:color w:val="000000"/>
                <w:sz w:val="22"/>
                <w:szCs w:val="22"/>
              </w:rPr>
              <w:t>,</w:t>
            </w:r>
            <w:r w:rsidRPr="00DB5537">
              <w:rPr>
                <w:color w:val="000000"/>
                <w:sz w:val="22"/>
                <w:szCs w:val="22"/>
              </w:rPr>
              <w:t xml:space="preserve"> I10, I11.9, I11.0</w:t>
            </w:r>
          </w:p>
        </w:tc>
      </w:tr>
      <w:tr w:rsidR="006C11D5" w:rsidRPr="00DB5537" w14:paraId="0CB6EE18" w14:textId="77777777" w:rsidTr="004961E4">
        <w:trPr>
          <w:trHeight w:val="683"/>
          <w:jc w:val="center"/>
        </w:trPr>
        <w:tc>
          <w:tcPr>
            <w:tcW w:w="1795" w:type="dxa"/>
          </w:tcPr>
          <w:p w14:paraId="0AD95AA4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Heart disease</w:t>
            </w:r>
          </w:p>
          <w:p w14:paraId="4F76E93E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</w:p>
        </w:tc>
        <w:tc>
          <w:tcPr>
            <w:tcW w:w="3960" w:type="dxa"/>
          </w:tcPr>
          <w:p w14:paraId="1FDEDB0C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41000-41002, 41010-41012 41020-41022, 41030-41032, 41040-41042, 41050-41052, 41060-41062, 41070-41072, 41080-41082, 41090-41092, 4110-4111, 41181, 41189, 412, 4130-4131, 4139, 41400-41407, 4142-4144, 4148-4149, 4299</w:t>
            </w:r>
          </w:p>
        </w:tc>
        <w:tc>
          <w:tcPr>
            <w:tcW w:w="4680" w:type="dxa"/>
          </w:tcPr>
          <w:p w14:paraId="438627F0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I21.09,  I21.19, I21.11, I21.29, I21.4, I21.3, I24.1, I20.0, I24.0, I24.8, I25.2, I20.8, I20.1, I20.8, I25.10, I25.810, I25.811, I25.812, I25.82, I25.83, I25.84, I25.5, I25.9, I51.9</w:t>
            </w:r>
          </w:p>
        </w:tc>
      </w:tr>
      <w:tr w:rsidR="006C11D5" w:rsidRPr="00DB5537" w14:paraId="7D538EA0" w14:textId="77777777" w:rsidTr="004961E4">
        <w:trPr>
          <w:trHeight w:val="683"/>
          <w:jc w:val="center"/>
        </w:trPr>
        <w:tc>
          <w:tcPr>
            <w:tcW w:w="1795" w:type="dxa"/>
          </w:tcPr>
          <w:p w14:paraId="60D8C245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Stroke</w:t>
            </w:r>
          </w:p>
          <w:p w14:paraId="76A1A9B4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</w:p>
        </w:tc>
        <w:tc>
          <w:tcPr>
            <w:tcW w:w="3960" w:type="dxa"/>
          </w:tcPr>
          <w:p w14:paraId="32F85A06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43300-43301, 43310-43311, 43320-43321, 43330-43331, 43380-43381, 43390-43391, 43400-43401, 43410-43411, 43490-43491, 4350-4353, 4358-4359, 436, 4370, 4378-4379</w:t>
            </w:r>
          </w:p>
        </w:tc>
        <w:tc>
          <w:tcPr>
            <w:tcW w:w="4680" w:type="dxa"/>
          </w:tcPr>
          <w:p w14:paraId="7CA266ED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I65.1, I63.22, I65.29, I63.139, I65.09, I63.019, I65.8, I63.59, I65.8, I63.59, I65.9, I63.20, I66.09, I63.30, I66.09, I66.9, I63.50, G45.0, G45.8, G45.1, G45.9, I67.89, I67.2, I67.89, I67.9</w:t>
            </w:r>
          </w:p>
        </w:tc>
      </w:tr>
      <w:tr w:rsidR="006C11D5" w:rsidRPr="00DB5537" w14:paraId="69A18BED" w14:textId="77777777" w:rsidTr="004961E4">
        <w:trPr>
          <w:trHeight w:val="80"/>
          <w:jc w:val="center"/>
        </w:trPr>
        <w:tc>
          <w:tcPr>
            <w:tcW w:w="1795" w:type="dxa"/>
          </w:tcPr>
          <w:p w14:paraId="09938C23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Atherosclerotic arterial disease</w:t>
            </w:r>
          </w:p>
        </w:tc>
        <w:tc>
          <w:tcPr>
            <w:tcW w:w="3960" w:type="dxa"/>
          </w:tcPr>
          <w:p w14:paraId="7C73BF80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4400-4401, 44020-44024, 44029-44032, 4404, 4408-4409</w:t>
            </w:r>
          </w:p>
        </w:tc>
        <w:tc>
          <w:tcPr>
            <w:tcW w:w="4680" w:type="dxa"/>
          </w:tcPr>
          <w:p w14:paraId="7F8698D1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I70.0, I70.1, I70.209, I70.219, I70.229, I70.25, I70.269, I70.299, I70.399, I70.499, I70.599, I70.92, I70.8, I70.90</w:t>
            </w:r>
          </w:p>
        </w:tc>
      </w:tr>
      <w:tr w:rsidR="006C11D5" w:rsidRPr="00DB5537" w14:paraId="6ACF9B70" w14:textId="77777777" w:rsidTr="004961E4">
        <w:trPr>
          <w:trHeight w:val="683"/>
          <w:jc w:val="center"/>
        </w:trPr>
        <w:tc>
          <w:tcPr>
            <w:tcW w:w="1795" w:type="dxa"/>
          </w:tcPr>
          <w:p w14:paraId="7581E2A1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sz w:val="22"/>
                <w:szCs w:val="22"/>
              </w:rPr>
              <w:t>Diabetes</w:t>
            </w:r>
          </w:p>
        </w:tc>
        <w:tc>
          <w:tcPr>
            <w:tcW w:w="3960" w:type="dxa"/>
          </w:tcPr>
          <w:p w14:paraId="12E02B09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sz w:val="22"/>
                <w:szCs w:val="22"/>
              </w:rPr>
              <w:t xml:space="preserve">25001, 25003, 25011, 25013, 25021, 25023, 25031, 25033, 25041, 25043, 25051, 25053, 25061, 25063, 25071, 25073, 25081, 25083, 25091, 25093, </w:t>
            </w:r>
            <w:r w:rsidRPr="00DB5537">
              <w:rPr>
                <w:color w:val="000000"/>
                <w:sz w:val="22"/>
                <w:szCs w:val="22"/>
              </w:rPr>
              <w:t>24900-24901, 24910-24911, 24920-24921, 24930-24931, 24940-24941, 24950-24951, 24960-24961, 24970-24971, 24980-24981, 24990-24991, 25000, 25002, 25010, 25012, 25020, 25022, 25030, 25032, 25040, 25042, 25050, 25052, 25060, 25062, 25070, 25072, 25080, 25082, 25090, 25092</w:t>
            </w:r>
          </w:p>
        </w:tc>
        <w:tc>
          <w:tcPr>
            <w:tcW w:w="4680" w:type="dxa"/>
          </w:tcPr>
          <w:p w14:paraId="3CDFA527" w14:textId="77777777" w:rsidR="006C11D5" w:rsidRPr="00DB5537" w:rsidRDefault="006C11D5" w:rsidP="003D4553">
            <w:pPr>
              <w:rPr>
                <w:sz w:val="22"/>
                <w:szCs w:val="22"/>
                <w:lang w:val="de-DE"/>
              </w:rPr>
            </w:pPr>
            <w:r w:rsidRPr="00DB5537">
              <w:rPr>
                <w:sz w:val="22"/>
                <w:szCs w:val="22"/>
                <w:lang w:val="de-DE"/>
              </w:rPr>
              <w:t>E109, E1065, E1010, E1069, E1011, E10641, E1029, E1021, E10311, E10319, E1036, E1037X1, E1037X1, E1037X2, E1037X3, E1037X9, E1039, E10311, E10319, E1036, E1039,  E1040,  E1051, E10618, E10620, E10621, E10622, E10628, E10630, E10638, E10649, E108, E108,</w:t>
            </w:r>
            <w:r w:rsidRPr="00DB5537">
              <w:rPr>
                <w:color w:val="000000"/>
                <w:sz w:val="22"/>
                <w:szCs w:val="22"/>
                <w:lang w:val="de-DE"/>
              </w:rPr>
              <w:t xml:space="preserve"> E089, E099, E139, E0865, E0965, E0810, E0910, E1310, E0810, E0910, E0865, E0801, E0901, E1300,  E0811, E08641, E0911, E09641, E1311, E13641, E0965, E0821, E0921, E08311, E08319, E0836, E0837X1, E0837X2, E0837X3, E0837X9, E0839, E09311, E09319, E0936, E0937X1, E0937X2, E0937X3, E0937X9, E0939, E1339, E0840, E0841, E0842, E0843, E0844, E0849, E08610, E0940, E0941, E0942, E0943, E0944, E0949, E09610, E1340, E1341, E1342, E1343, E1344, E1349, E0851, E0951, E1359, E08618, E08620, E08621, E08622, E08628, E08638, E0869, E09618, E09620, E09621, E09622, E09628, E09630, E09638, E09649, E0969, E13620, E13621, E13622, E13628, E13638, E13649, E1365, E1369, E088, E098, E138, E119, E1165, E1310, E1169, E1100, E1101, E1165, E11641, E1129, E1121, E11311, E11319, E1136, E1139, E1140, E1151, E11618, E11620, E11621, E11622, E11628, E11630, E11638, E11649,</w:t>
            </w:r>
            <w:r w:rsidRPr="00DB5537">
              <w:rPr>
                <w:sz w:val="22"/>
                <w:szCs w:val="22"/>
                <w:lang w:val="de-DE"/>
              </w:rPr>
              <w:t xml:space="preserve"> </w:t>
            </w:r>
            <w:r w:rsidRPr="00DB5537">
              <w:rPr>
                <w:color w:val="000000"/>
                <w:sz w:val="22"/>
                <w:szCs w:val="22"/>
                <w:lang w:val="de-DE"/>
              </w:rPr>
              <w:t>E118</w:t>
            </w:r>
          </w:p>
        </w:tc>
      </w:tr>
      <w:tr w:rsidR="006C11D5" w:rsidRPr="00DB5537" w14:paraId="407FA2F4" w14:textId="77777777" w:rsidTr="004961E4">
        <w:trPr>
          <w:trHeight w:val="287"/>
          <w:jc w:val="center"/>
        </w:trPr>
        <w:tc>
          <w:tcPr>
            <w:tcW w:w="1795" w:type="dxa"/>
          </w:tcPr>
          <w:p w14:paraId="398B0276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Infections (plus those below)</w:t>
            </w:r>
          </w:p>
        </w:tc>
        <w:tc>
          <w:tcPr>
            <w:tcW w:w="3960" w:type="dxa"/>
          </w:tcPr>
          <w:p w14:paraId="24EA3C90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0419, 042</w:t>
            </w:r>
          </w:p>
        </w:tc>
        <w:tc>
          <w:tcPr>
            <w:tcW w:w="4680" w:type="dxa"/>
          </w:tcPr>
          <w:p w14:paraId="49223608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B9689, B20</w:t>
            </w:r>
          </w:p>
        </w:tc>
      </w:tr>
      <w:tr w:rsidR="006C11D5" w:rsidRPr="00DB5537" w14:paraId="144CEF21" w14:textId="77777777" w:rsidTr="004961E4">
        <w:trPr>
          <w:trHeight w:val="350"/>
          <w:jc w:val="center"/>
        </w:trPr>
        <w:tc>
          <w:tcPr>
            <w:tcW w:w="1795" w:type="dxa"/>
          </w:tcPr>
          <w:p w14:paraId="7B9B4081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Hepatitis</w:t>
            </w:r>
          </w:p>
        </w:tc>
        <w:tc>
          <w:tcPr>
            <w:tcW w:w="3960" w:type="dxa"/>
          </w:tcPr>
          <w:p w14:paraId="0E069B37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07022-07023, 07030-07033, 07041-07044, 07049, 07051-07054, 07059, 0706, 07070-07071</w:t>
            </w:r>
          </w:p>
        </w:tc>
        <w:tc>
          <w:tcPr>
            <w:tcW w:w="4680" w:type="dxa"/>
          </w:tcPr>
          <w:p w14:paraId="2E7D3452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B181, B180, B169, B1910, B161, B1711, B170, B172, B182, B178, B1710, B188, B189, B190, B1920, B1921</w:t>
            </w:r>
          </w:p>
        </w:tc>
      </w:tr>
      <w:tr w:rsidR="006C11D5" w:rsidRPr="00DB5537" w14:paraId="1676367B" w14:textId="77777777" w:rsidTr="004961E4">
        <w:trPr>
          <w:trHeight w:val="197"/>
          <w:jc w:val="center"/>
        </w:trPr>
        <w:tc>
          <w:tcPr>
            <w:tcW w:w="1795" w:type="dxa"/>
          </w:tcPr>
          <w:p w14:paraId="667E8773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Other viruses</w:t>
            </w:r>
          </w:p>
        </w:tc>
        <w:tc>
          <w:tcPr>
            <w:tcW w:w="3960" w:type="dxa"/>
          </w:tcPr>
          <w:p w14:paraId="1F1F250A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07951-07953, 07959, 0796, 07981-07983, 0785</w:t>
            </w:r>
          </w:p>
        </w:tc>
        <w:tc>
          <w:tcPr>
            <w:tcW w:w="4680" w:type="dxa"/>
          </w:tcPr>
          <w:p w14:paraId="08DCB772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B9733, B9734, B9735, B333, B9739, B974, B334, B9721, B343, B259</w:t>
            </w:r>
          </w:p>
        </w:tc>
      </w:tr>
      <w:tr w:rsidR="006C11D5" w:rsidRPr="00DB5537" w14:paraId="383BE0CA" w14:textId="77777777" w:rsidTr="004961E4">
        <w:trPr>
          <w:trHeight w:val="683"/>
          <w:jc w:val="center"/>
        </w:trPr>
        <w:tc>
          <w:tcPr>
            <w:tcW w:w="1795" w:type="dxa"/>
          </w:tcPr>
          <w:p w14:paraId="5014CAA6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lastRenderedPageBreak/>
              <w:t>Pneumonia</w:t>
            </w:r>
          </w:p>
        </w:tc>
        <w:tc>
          <w:tcPr>
            <w:tcW w:w="3960" w:type="dxa"/>
          </w:tcPr>
          <w:p w14:paraId="48AF2476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4800-4803, 4808-4809, 481, 4820-4822, 48230-48232, 48239-48242, 48249, 48281-48284, 48289, 4829-4831, 4838, 4841, 4843, 4845-4848, 485-486, 4870-4871, 4878, 48801-48802, 48809, 48811-48812, 48819, 48881-48882, 48889, 490, 4910-4911, 49120-49122, 4918-4919</w:t>
            </w:r>
          </w:p>
        </w:tc>
        <w:tc>
          <w:tcPr>
            <w:tcW w:w="4680" w:type="dxa"/>
          </w:tcPr>
          <w:p w14:paraId="02169AC3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 xml:space="preserve">J120, J121, J122, J1281, J1289, J129, J13, J181, J150, J151, J14,  J154, J153, J1520, J15211, J15212,  J1529, J158, J155, J156, A481, J159, J157, J160, J168, B250, A3791, A221, B440, J17,  J180, J189, J1100, J129, J101, J111, </w:t>
            </w:r>
            <w:r w:rsidRPr="00DB5537">
              <w:rPr>
                <w:sz w:val="22"/>
                <w:szCs w:val="22"/>
              </w:rPr>
              <w:t xml:space="preserve"> </w:t>
            </w:r>
            <w:r w:rsidRPr="00DB5537">
              <w:rPr>
                <w:color w:val="000000"/>
                <w:sz w:val="22"/>
                <w:szCs w:val="22"/>
              </w:rPr>
              <w:t>J112, J1181, J1189, J09X1, J09X2, J09X3, J09X9, J1008, J101, J40, J410, J411, J449, J441, J440, J418, J42</w:t>
            </w:r>
          </w:p>
        </w:tc>
      </w:tr>
      <w:tr w:rsidR="006C11D5" w:rsidRPr="00DB5537" w14:paraId="4377054F" w14:textId="77777777" w:rsidTr="004961E4">
        <w:trPr>
          <w:trHeight w:val="233"/>
          <w:jc w:val="center"/>
        </w:trPr>
        <w:tc>
          <w:tcPr>
            <w:tcW w:w="1795" w:type="dxa"/>
          </w:tcPr>
          <w:p w14:paraId="6C2B76D4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Septicemia</w:t>
            </w:r>
          </w:p>
        </w:tc>
        <w:tc>
          <w:tcPr>
            <w:tcW w:w="3960" w:type="dxa"/>
          </w:tcPr>
          <w:p w14:paraId="5A7AA4DD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0380, 03810-03812, 03819, 0382-0383, 03840-03844, 03849, 0388</w:t>
            </w:r>
          </w:p>
        </w:tc>
        <w:tc>
          <w:tcPr>
            <w:tcW w:w="4680" w:type="dxa"/>
          </w:tcPr>
          <w:p w14:paraId="2E13AA3F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 xml:space="preserve">A409, A412, A4101, A4102, A411, A403, A414, A4150, A413, A4151, A4152, A4153, A4159, A4189 </w:t>
            </w:r>
          </w:p>
        </w:tc>
      </w:tr>
      <w:tr w:rsidR="006C11D5" w:rsidRPr="00DB5537" w14:paraId="6EB13F04" w14:textId="77777777" w:rsidTr="004961E4">
        <w:trPr>
          <w:trHeight w:val="458"/>
          <w:jc w:val="center"/>
        </w:trPr>
        <w:tc>
          <w:tcPr>
            <w:tcW w:w="1795" w:type="dxa"/>
          </w:tcPr>
          <w:p w14:paraId="48137A0C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Intestinal infections</w:t>
            </w:r>
          </w:p>
        </w:tc>
        <w:tc>
          <w:tcPr>
            <w:tcW w:w="3960" w:type="dxa"/>
          </w:tcPr>
          <w:p w14:paraId="2E3DE9BD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00800-00804, 00809, 0081-0083, 00841-00847, 00849, 0085, 00861-00867, 00869, 0088, 0090-0093</w:t>
            </w:r>
          </w:p>
        </w:tc>
        <w:tc>
          <w:tcPr>
            <w:tcW w:w="4680" w:type="dxa"/>
          </w:tcPr>
          <w:p w14:paraId="183CC729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A044, A040, A041, A042, A043, A048, A045, A046, A047, A049, A080, A082, A0811, A0819, A0831, A0832, A0839, A088, A09</w:t>
            </w:r>
          </w:p>
        </w:tc>
      </w:tr>
      <w:tr w:rsidR="006C11D5" w:rsidRPr="00DB5537" w14:paraId="43AA414E" w14:textId="77777777" w:rsidTr="004961E4">
        <w:trPr>
          <w:trHeight w:val="70"/>
          <w:jc w:val="center"/>
        </w:trPr>
        <w:tc>
          <w:tcPr>
            <w:tcW w:w="1795" w:type="dxa"/>
          </w:tcPr>
          <w:p w14:paraId="20CB7577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Kidney/bladder infection</w:t>
            </w:r>
          </w:p>
        </w:tc>
        <w:tc>
          <w:tcPr>
            <w:tcW w:w="3960" w:type="dxa"/>
          </w:tcPr>
          <w:p w14:paraId="38661732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59010-59011, 5902-5903, 59080-59081, 5909, 5950-5954, 5959, 5990</w:t>
            </w:r>
          </w:p>
        </w:tc>
        <w:tc>
          <w:tcPr>
            <w:tcW w:w="4680" w:type="dxa"/>
          </w:tcPr>
          <w:p w14:paraId="3F949F26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N10, N151, N2884, N12, N16, N159, N3000, N3010, N3020, N3030, N3080, N3090, N390</w:t>
            </w:r>
          </w:p>
        </w:tc>
      </w:tr>
      <w:tr w:rsidR="006C11D5" w:rsidRPr="00DB5537" w14:paraId="675006AB" w14:textId="77777777" w:rsidTr="004961E4">
        <w:trPr>
          <w:trHeight w:val="70"/>
          <w:jc w:val="center"/>
        </w:trPr>
        <w:tc>
          <w:tcPr>
            <w:tcW w:w="1795" w:type="dxa"/>
          </w:tcPr>
          <w:p w14:paraId="759838A1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Tick borne</w:t>
            </w:r>
          </w:p>
        </w:tc>
        <w:tc>
          <w:tcPr>
            <w:tcW w:w="3960" w:type="dxa"/>
          </w:tcPr>
          <w:p w14:paraId="6BC17CE2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0871, 0879-0880, 08881-08882, 08240-08241, 08249, 0828-0829</w:t>
            </w:r>
          </w:p>
        </w:tc>
        <w:tc>
          <w:tcPr>
            <w:tcW w:w="4680" w:type="dxa"/>
          </w:tcPr>
          <w:p w14:paraId="78E0E8CD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A681, A689, A449, A6920, B600, A7740, A7741,</w:t>
            </w:r>
            <w:r w:rsidRPr="00DB5537">
              <w:rPr>
                <w:sz w:val="22"/>
                <w:szCs w:val="22"/>
              </w:rPr>
              <w:t xml:space="preserve"> </w:t>
            </w:r>
            <w:r w:rsidRPr="00DB5537">
              <w:rPr>
                <w:color w:val="000000"/>
                <w:sz w:val="22"/>
                <w:szCs w:val="22"/>
              </w:rPr>
              <w:t>A7749, A778, A799</w:t>
            </w:r>
          </w:p>
        </w:tc>
      </w:tr>
      <w:tr w:rsidR="006C11D5" w:rsidRPr="00DB5537" w14:paraId="629A14A8" w14:textId="77777777" w:rsidTr="004961E4">
        <w:trPr>
          <w:trHeight w:val="170"/>
          <w:jc w:val="center"/>
        </w:trPr>
        <w:tc>
          <w:tcPr>
            <w:tcW w:w="1795" w:type="dxa"/>
          </w:tcPr>
          <w:p w14:paraId="041CB441" w14:textId="0E54F9C3" w:rsidR="006C11D5" w:rsidRPr="00DB5537" w:rsidRDefault="006C11D5" w:rsidP="000D50A3">
            <w:pPr>
              <w:jc w:val="left"/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Growth factor use;</w:t>
            </w:r>
            <w:r w:rsidR="000D50A3" w:rsidRPr="00DB5537">
              <w:rPr>
                <w:iCs/>
                <w:sz w:val="22"/>
                <w:szCs w:val="22"/>
              </w:rPr>
              <w:t xml:space="preserve"> </w:t>
            </w:r>
            <w:r w:rsidRPr="00DB5537">
              <w:rPr>
                <w:iCs/>
                <w:sz w:val="22"/>
                <w:szCs w:val="22"/>
              </w:rPr>
              <w:t>HCPCS codes*</w:t>
            </w:r>
          </w:p>
        </w:tc>
        <w:tc>
          <w:tcPr>
            <w:tcW w:w="3960" w:type="dxa"/>
          </w:tcPr>
          <w:p w14:paraId="5C3BC4D4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  <w:highlight w:val="yellow"/>
              </w:rPr>
            </w:pPr>
            <w:r w:rsidRPr="00DB5537">
              <w:rPr>
                <w:color w:val="000000"/>
                <w:sz w:val="22"/>
                <w:szCs w:val="22"/>
              </w:rPr>
              <w:t>J1440-2, J1446-7, Q5101, J2505, J2820</w:t>
            </w:r>
          </w:p>
        </w:tc>
        <w:tc>
          <w:tcPr>
            <w:tcW w:w="4680" w:type="dxa"/>
          </w:tcPr>
          <w:p w14:paraId="7BFAE116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J1440-2, J1446-7, Q5101, J2505, J2820</w:t>
            </w:r>
          </w:p>
        </w:tc>
      </w:tr>
      <w:tr w:rsidR="006C11D5" w:rsidRPr="00DB5537" w14:paraId="7F29A5F9" w14:textId="77777777" w:rsidTr="004961E4">
        <w:trPr>
          <w:trHeight w:val="170"/>
          <w:jc w:val="center"/>
        </w:trPr>
        <w:tc>
          <w:tcPr>
            <w:tcW w:w="1795" w:type="dxa"/>
          </w:tcPr>
          <w:p w14:paraId="4C17610C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Acute autoimmune diseases</w:t>
            </w:r>
          </w:p>
        </w:tc>
        <w:tc>
          <w:tcPr>
            <w:tcW w:w="3960" w:type="dxa"/>
          </w:tcPr>
          <w:p w14:paraId="37F2F867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136.1, 242.0, 245.2, 281.0, 283.0, 287.31, 364.3, 379.00, 374.53</w:t>
            </w:r>
          </w:p>
        </w:tc>
        <w:tc>
          <w:tcPr>
            <w:tcW w:w="4680" w:type="dxa"/>
          </w:tcPr>
          <w:p w14:paraId="7F306899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M35.2, E05.0, E06.3, D51.0, D59.1, D69.3, H20.9, H15.099, H02.739</w:t>
            </w:r>
          </w:p>
        </w:tc>
      </w:tr>
      <w:tr w:rsidR="006C11D5" w:rsidRPr="00DB5537" w14:paraId="26DD5DB3" w14:textId="77777777" w:rsidTr="004961E4">
        <w:trPr>
          <w:trHeight w:val="170"/>
          <w:jc w:val="center"/>
        </w:trPr>
        <w:tc>
          <w:tcPr>
            <w:tcW w:w="1795" w:type="dxa"/>
          </w:tcPr>
          <w:p w14:paraId="7BD12CFA" w14:textId="77777777" w:rsidR="006C11D5" w:rsidRPr="00DB5537" w:rsidRDefault="006C11D5" w:rsidP="003D4553">
            <w:pPr>
              <w:rPr>
                <w:iCs/>
                <w:sz w:val="22"/>
                <w:szCs w:val="22"/>
              </w:rPr>
            </w:pPr>
            <w:r w:rsidRPr="00DB5537">
              <w:rPr>
                <w:iCs/>
                <w:sz w:val="22"/>
                <w:szCs w:val="22"/>
              </w:rPr>
              <w:t>Chronic autoimmune diseases</w:t>
            </w:r>
          </w:p>
        </w:tc>
        <w:tc>
          <w:tcPr>
            <w:tcW w:w="3960" w:type="dxa"/>
          </w:tcPr>
          <w:p w14:paraId="22B765D6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135, 255.41, 340, 357.0, 357.81, 358.0, 446.0, 446.4, 446.5, 555, 556,  571.42, 571.6, 579.0, 695.4, 696.0-696.1,  701.0, 709.01, 710, 710.0, 710.1, 710.2, 710.3, 710.4, 714.0-714.2, 714.8, 714.3, 720.0, 725</w:t>
            </w:r>
          </w:p>
        </w:tc>
        <w:tc>
          <w:tcPr>
            <w:tcW w:w="4680" w:type="dxa"/>
          </w:tcPr>
          <w:p w14:paraId="70CA95AF" w14:textId="77777777" w:rsidR="006C11D5" w:rsidRPr="00DB5537" w:rsidRDefault="006C11D5" w:rsidP="003D4553">
            <w:pPr>
              <w:rPr>
                <w:color w:val="000000"/>
                <w:sz w:val="22"/>
                <w:szCs w:val="22"/>
                <w:lang w:val="de-DE"/>
              </w:rPr>
            </w:pPr>
            <w:r w:rsidRPr="00DB5537">
              <w:rPr>
                <w:color w:val="000000"/>
                <w:sz w:val="22"/>
                <w:szCs w:val="22"/>
                <w:lang w:val="de-DE"/>
              </w:rPr>
              <w:t>D86.9, E27.1, G35, G61.0, G61.81, G70.0, M30.0, M31.30,  M31.6, K50, K51, K75.4,  K74.3, K90.0, L93.0, L40, L94.0, L80, M32.10, M34, M35.0, M33.1, M33.2, M05, M06, M08, M45, M35.3</w:t>
            </w:r>
          </w:p>
        </w:tc>
      </w:tr>
      <w:tr w:rsidR="00575C3E" w:rsidRPr="00DB5537" w14:paraId="28B8EC07" w14:textId="77777777" w:rsidTr="004961E4">
        <w:trPr>
          <w:trHeight w:val="170"/>
          <w:jc w:val="center"/>
        </w:trPr>
        <w:tc>
          <w:tcPr>
            <w:tcW w:w="10435" w:type="dxa"/>
            <w:gridSpan w:val="3"/>
          </w:tcPr>
          <w:p w14:paraId="6FEB1607" w14:textId="6C143675" w:rsidR="00575C3E" w:rsidRPr="00DB5537" w:rsidRDefault="00575C3E" w:rsidP="003D4553">
            <w:pPr>
              <w:rPr>
                <w:color w:val="000000"/>
                <w:sz w:val="22"/>
                <w:szCs w:val="22"/>
              </w:rPr>
            </w:pPr>
            <w:r w:rsidRPr="00DB5537">
              <w:rPr>
                <w:color w:val="000000"/>
                <w:sz w:val="22"/>
                <w:szCs w:val="22"/>
              </w:rPr>
              <w:t>*Healthcare Common Procedure Coding System</w:t>
            </w:r>
          </w:p>
        </w:tc>
      </w:tr>
    </w:tbl>
    <w:p w14:paraId="45A41177" w14:textId="6FA45D8A" w:rsidR="00B84024" w:rsidRPr="00DB5537" w:rsidRDefault="00B84024"/>
    <w:p w14:paraId="08350A3B" w14:textId="31A85E89" w:rsidR="006C11D5" w:rsidRPr="00DB5537" w:rsidRDefault="006C11D5" w:rsidP="003456D0">
      <w:pPr>
        <w:spacing w:after="160"/>
        <w:jc w:val="left"/>
      </w:pPr>
    </w:p>
    <w:sectPr w:rsidR="006C11D5" w:rsidRPr="00DB5537" w:rsidSect="003456D0">
      <w:pgSz w:w="12240" w:h="15840"/>
      <w:pgMar w:top="432" w:right="245" w:bottom="432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3C"/>
    <w:rsid w:val="000200C5"/>
    <w:rsid w:val="000D487B"/>
    <w:rsid w:val="000D50A3"/>
    <w:rsid w:val="00104385"/>
    <w:rsid w:val="00115B43"/>
    <w:rsid w:val="0015223E"/>
    <w:rsid w:val="00160276"/>
    <w:rsid w:val="001C2733"/>
    <w:rsid w:val="00221AE8"/>
    <w:rsid w:val="002416FC"/>
    <w:rsid w:val="002C4E05"/>
    <w:rsid w:val="002D61DB"/>
    <w:rsid w:val="003456D0"/>
    <w:rsid w:val="0034638F"/>
    <w:rsid w:val="003F4F2A"/>
    <w:rsid w:val="00437C86"/>
    <w:rsid w:val="00447CC4"/>
    <w:rsid w:val="00454A1A"/>
    <w:rsid w:val="00466B1D"/>
    <w:rsid w:val="00494605"/>
    <w:rsid w:val="004961E4"/>
    <w:rsid w:val="004A6EAB"/>
    <w:rsid w:val="004F3BF9"/>
    <w:rsid w:val="005321BE"/>
    <w:rsid w:val="00575C3E"/>
    <w:rsid w:val="005818F3"/>
    <w:rsid w:val="00593FD1"/>
    <w:rsid w:val="005F041C"/>
    <w:rsid w:val="006037D1"/>
    <w:rsid w:val="0064575E"/>
    <w:rsid w:val="00677F8E"/>
    <w:rsid w:val="0068753C"/>
    <w:rsid w:val="006904DD"/>
    <w:rsid w:val="0069661E"/>
    <w:rsid w:val="006C11D5"/>
    <w:rsid w:val="006E7A59"/>
    <w:rsid w:val="006F0F06"/>
    <w:rsid w:val="00712965"/>
    <w:rsid w:val="00796377"/>
    <w:rsid w:val="007C3E25"/>
    <w:rsid w:val="008D1B79"/>
    <w:rsid w:val="00995607"/>
    <w:rsid w:val="009A5AC0"/>
    <w:rsid w:val="009A795C"/>
    <w:rsid w:val="00A11E3E"/>
    <w:rsid w:val="00A20ADA"/>
    <w:rsid w:val="00A42E41"/>
    <w:rsid w:val="00A54187"/>
    <w:rsid w:val="00AA74B7"/>
    <w:rsid w:val="00AD4956"/>
    <w:rsid w:val="00B35729"/>
    <w:rsid w:val="00B822C1"/>
    <w:rsid w:val="00B84024"/>
    <w:rsid w:val="00BA18C6"/>
    <w:rsid w:val="00BC7D31"/>
    <w:rsid w:val="00BE7216"/>
    <w:rsid w:val="00C449F1"/>
    <w:rsid w:val="00C75022"/>
    <w:rsid w:val="00C962E1"/>
    <w:rsid w:val="00D25AED"/>
    <w:rsid w:val="00D52B95"/>
    <w:rsid w:val="00D540F1"/>
    <w:rsid w:val="00D70956"/>
    <w:rsid w:val="00D862C2"/>
    <w:rsid w:val="00DB5537"/>
    <w:rsid w:val="00DD49A0"/>
    <w:rsid w:val="00E212EF"/>
    <w:rsid w:val="00E23C81"/>
    <w:rsid w:val="00E448D2"/>
    <w:rsid w:val="00E951B2"/>
    <w:rsid w:val="00EA663C"/>
    <w:rsid w:val="00FA7858"/>
    <w:rsid w:val="00FA7C30"/>
    <w:rsid w:val="00FD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1B4F1"/>
  <w15:chartTrackingRefBased/>
  <w15:docId w15:val="{7B92F862-709D-4DA8-9CC6-5B1479E9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3C"/>
    <w:pPr>
      <w:spacing w:after="120"/>
      <w:jc w:val="both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53C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53C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53C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53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87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53C"/>
    <w:pPr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87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53C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87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53C"/>
    <w:pPr>
      <w:spacing w:after="160"/>
      <w:ind w:left="720"/>
      <w:contextualSpacing/>
      <w:jc w:val="left"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87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5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11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0276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4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8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8D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8D2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5C5A-1376-4951-9B17-5B4DC1EDB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66</Words>
  <Characters>4430</Characters>
  <Application>Microsoft Office Word</Application>
  <DocSecurity>0</DocSecurity>
  <Lines>16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bhay</dc:creator>
  <cp:keywords/>
  <dc:description/>
  <cp:lastModifiedBy>Rahul Mishra</cp:lastModifiedBy>
  <cp:revision>19</cp:revision>
  <dcterms:created xsi:type="dcterms:W3CDTF">2025-09-08T15:51:00Z</dcterms:created>
  <dcterms:modified xsi:type="dcterms:W3CDTF">2025-11-07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501ec-a8bf-4ded-94cb-3d32326c1b46</vt:lpwstr>
  </property>
</Properties>
</file>